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F39DE" w14:textId="77777777" w:rsidR="003B77CD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</w:t>
      </w:r>
    </w:p>
    <w:p w14:paraId="5D5F39DF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0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1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2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3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4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5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6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7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8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9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A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B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C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D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E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EF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0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1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2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3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4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5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6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7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8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5F39F9" w14:textId="77777777" w:rsidR="003B77CD" w:rsidRDefault="003B77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6"/>
        <w:gridCol w:w="6010"/>
        <w:gridCol w:w="1164"/>
      </w:tblGrid>
      <w:tr w:rsidR="003B77CD" w14:paraId="5D5F39FD" w14:textId="77777777">
        <w:tc>
          <w:tcPr>
            <w:tcW w:w="2176" w:type="dxa"/>
          </w:tcPr>
          <w:p w14:paraId="5D5F39FA" w14:textId="77777777" w:rsidR="003B77C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atabase</w:t>
            </w:r>
          </w:p>
        </w:tc>
        <w:tc>
          <w:tcPr>
            <w:tcW w:w="6010" w:type="dxa"/>
          </w:tcPr>
          <w:p w14:paraId="5D5F39FB" w14:textId="77777777" w:rsidR="003B77C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ing</w:t>
            </w:r>
          </w:p>
        </w:tc>
        <w:tc>
          <w:tcPr>
            <w:tcW w:w="1164" w:type="dxa"/>
          </w:tcPr>
          <w:p w14:paraId="5D5F39FC" w14:textId="77777777" w:rsidR="003B77C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rds</w:t>
            </w:r>
          </w:p>
        </w:tc>
      </w:tr>
      <w:tr w:rsidR="003B77CD" w14:paraId="5D5F3A01" w14:textId="77777777">
        <w:tc>
          <w:tcPr>
            <w:tcW w:w="2176" w:type="dxa"/>
          </w:tcPr>
          <w:p w14:paraId="5D5F39FE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6010" w:type="dxa"/>
          </w:tcPr>
          <w:p w14:paraId="5D5F39FF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Sodium-glucose"[All Fields] AND ("symporters"[MeSH Terms] OR "symporters"[All Fields] OR ("co"[All Fields] AND "transporter"[All Fields]) OR "co transporter"[All Fields]) AND "inhibitor-2"[All Fields]) OR ("sodium glucose transporter 2 inhibitors"[Pharmacological Action] OR "sodium glucose transporter 2 inhibitors"[MeSH Terms] OR "sodium glucose transporter 2 inhibitors"[All Fields] OR ("sglt2"[All Fields] AND "inhibitors"[All Fields]) OR "sglt2 inhibitors"[All Fields]) OR ("empagliflozin"[Supplementary Concept] OR "empagliflozin"[All Fields]) OR ("dapagliflozin"[Supplementary Concept] OR "dapagliflozin"[All Fields] OR "dapagliflozin s"[All Fields]) OR ("canagliflozin"[MeSH Terms] OR "canagliflozin"[All Fields]) OR ("bexagliflozin"[Supplementary Concept] OR "bexagliflozin"[All Fields])) AND ("myocardial infarction"[MeSH Terms] OR ("myocardial"[All Fields] AND "infarction"[All Fields]) OR "myocardial infarction"[All Fields] OR ("microbiology"[MeSH Subheading] OR "microbiology"[All Fields] OR "mi"[All Fields])) AND ("percutaneous coronary intervention"[MeSH Terms] OR ("percutaneous"[All Fields] AND "coronary"[All Fields] AND "intervention"[All Fields]) OR "percutaneous coronary intervention"[All Fields] OR "PCI"[All Fields])</w:t>
            </w:r>
          </w:p>
        </w:tc>
        <w:tc>
          <w:tcPr>
            <w:tcW w:w="1164" w:type="dxa"/>
          </w:tcPr>
          <w:p w14:paraId="5D5F3A00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3B77CD" w14:paraId="5D5F3A09" w14:textId="77777777">
        <w:tc>
          <w:tcPr>
            <w:tcW w:w="2176" w:type="dxa"/>
          </w:tcPr>
          <w:p w14:paraId="5D5F3A02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010" w:type="dxa"/>
          </w:tcPr>
          <w:p w14:paraId="5D5F3A03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ITLE-ABS-KEY("Sodium-glucose co-transporter inhibitor-2" OR "SGLT2 inhibitors" OR "empagliflozin" OR "dapagliflozin" OR "canagliflozin" OR "bexagliflozin")) </w:t>
            </w:r>
          </w:p>
          <w:p w14:paraId="5D5F3A04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05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ITLE-ABS-KEY("myocardial infarction" OR "MI")) </w:t>
            </w:r>
          </w:p>
          <w:p w14:paraId="5D5F3A06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07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ITLE-ABS-KEY("percutaneous coronary intervention" OR "PCI"))</w:t>
            </w:r>
          </w:p>
        </w:tc>
        <w:tc>
          <w:tcPr>
            <w:tcW w:w="1164" w:type="dxa"/>
          </w:tcPr>
          <w:p w14:paraId="5D5F3A08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3B77CD" w14:paraId="5D5F3A11" w14:textId="77777777">
        <w:tc>
          <w:tcPr>
            <w:tcW w:w="2176" w:type="dxa"/>
          </w:tcPr>
          <w:p w14:paraId="5D5F3A0A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010" w:type="dxa"/>
          </w:tcPr>
          <w:p w14:paraId="5D5F3A0B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'sodium glucose co transporter 2 inhibitor'/exp OR 'sodium glucose co transporter 2 inhibitor' OR 'sglt2 inhibitor' OR 'empagliflozin'/exp OR empagliflozin OR 'dapagliflozin'/exp OR dapagliflozin OR 'canagliflozin'/exp OR canagliflozin OR 'bexagliflozin') </w:t>
            </w:r>
          </w:p>
          <w:p w14:paraId="5D5F3A0C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0D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'myocardial infarction'/exp OR 'myocardial infarction' OR 'mi') </w:t>
            </w:r>
          </w:p>
          <w:p w14:paraId="5D5F3A0E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0F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'percutaneous coronary intervention'/exp OR 'percutaneous coronary intervention' OR 'pci')</w:t>
            </w:r>
          </w:p>
        </w:tc>
        <w:tc>
          <w:tcPr>
            <w:tcW w:w="1164" w:type="dxa"/>
          </w:tcPr>
          <w:p w14:paraId="5D5F3A10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65</w:t>
            </w:r>
          </w:p>
        </w:tc>
      </w:tr>
      <w:tr w:rsidR="003B77CD" w14:paraId="5D5F3A19" w14:textId="77777777">
        <w:tc>
          <w:tcPr>
            <w:tcW w:w="2176" w:type="dxa"/>
          </w:tcPr>
          <w:p w14:paraId="5D5F3A12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010" w:type="dxa"/>
          </w:tcPr>
          <w:p w14:paraId="5D5F3A13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Sodium-glucose co-transporter inhibitor-2" OR "SGLT2 inhibitors" OR "empagliflozin" OR "dapagliflozin" OR "canagliflozin" OR "bexagliflozin") </w:t>
            </w:r>
          </w:p>
          <w:p w14:paraId="5D5F3A14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15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myocardial infarction" OR "MI") </w:t>
            </w:r>
          </w:p>
          <w:p w14:paraId="5D5F3A16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5F3A17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"percutaneous coronary intervention" OR "PCI")</w:t>
            </w:r>
          </w:p>
        </w:tc>
        <w:tc>
          <w:tcPr>
            <w:tcW w:w="1164" w:type="dxa"/>
          </w:tcPr>
          <w:p w14:paraId="5D5F3A18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5D5F3A1A" w14:textId="77777777" w:rsidR="003B77CD" w:rsidRDefault="003B77CD"/>
    <w:p w14:paraId="5D5F3A1B" w14:textId="77777777" w:rsidR="003B77CD" w:rsidRDefault="003B77CD"/>
    <w:p w14:paraId="5D5F3A1C" w14:textId="77777777" w:rsidR="003B77CD" w:rsidRDefault="003B77CD"/>
    <w:p w14:paraId="5D5F3A1D" w14:textId="77777777" w:rsidR="003B77CD" w:rsidRDefault="003B77CD"/>
    <w:p w14:paraId="5D5F3A1E" w14:textId="77777777" w:rsidR="003B77CD" w:rsidRDefault="003B77CD"/>
    <w:p w14:paraId="5D5F3A1F" w14:textId="77777777" w:rsidR="003B77CD" w:rsidRDefault="003B77CD"/>
    <w:p w14:paraId="5D5F3A20" w14:textId="77777777" w:rsidR="003B77CD" w:rsidRDefault="003B77CD"/>
    <w:p w14:paraId="5D5F3A21" w14:textId="77777777" w:rsidR="003B77CD" w:rsidRDefault="003B77CD"/>
    <w:p w14:paraId="5D5F3A22" w14:textId="77777777" w:rsidR="003B77CD" w:rsidRDefault="003B77CD"/>
    <w:p w14:paraId="5D5F3A23" w14:textId="77777777" w:rsidR="003B77CD" w:rsidRDefault="003B77CD"/>
    <w:p w14:paraId="5D5F3A24" w14:textId="77777777" w:rsidR="003B77CD" w:rsidRDefault="003B77CD"/>
    <w:p w14:paraId="5D5F3A25" w14:textId="77777777" w:rsidR="003B77CD" w:rsidRDefault="003B77CD"/>
    <w:p w14:paraId="5D5F3A26" w14:textId="77777777" w:rsidR="003B77CD" w:rsidRDefault="003B77CD"/>
    <w:p w14:paraId="5D5F3A27" w14:textId="77777777" w:rsidR="003B77CD" w:rsidRDefault="003B77CD"/>
    <w:p w14:paraId="5D5F3A28" w14:textId="77777777" w:rsidR="003B77CD" w:rsidRDefault="003B77CD"/>
    <w:p w14:paraId="5D5F3A29" w14:textId="77777777" w:rsidR="003B77CD" w:rsidRDefault="003B77CD"/>
    <w:p w14:paraId="5D5F3A2A" w14:textId="77777777" w:rsidR="003B77CD" w:rsidRDefault="003B77CD"/>
    <w:p w14:paraId="5D5F3A2B" w14:textId="77777777" w:rsidR="003B77CD" w:rsidRDefault="003B77CD"/>
    <w:p w14:paraId="5D5F3A2C" w14:textId="77777777" w:rsidR="003B77CD" w:rsidRDefault="003B77CD"/>
    <w:p w14:paraId="5D5F3A2D" w14:textId="77777777" w:rsidR="003B77CD" w:rsidRDefault="003B77CD"/>
    <w:p w14:paraId="5D5F3A2E" w14:textId="77777777" w:rsidR="003B77CD" w:rsidRDefault="003B77CD"/>
    <w:p w14:paraId="5D5F3A2F" w14:textId="77777777" w:rsidR="003B77CD" w:rsidRDefault="003B77CD"/>
    <w:p w14:paraId="5D5F3A30" w14:textId="77777777" w:rsidR="003B77CD" w:rsidRDefault="003B77CD"/>
    <w:p w14:paraId="5D5F3A31" w14:textId="77777777" w:rsidR="003B77C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: Details of MACE definitions used in each study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980"/>
        <w:gridCol w:w="6115"/>
      </w:tblGrid>
      <w:tr w:rsidR="003B77CD" w14:paraId="5D5F3A35" w14:textId="77777777">
        <w:tc>
          <w:tcPr>
            <w:tcW w:w="1255" w:type="dxa"/>
          </w:tcPr>
          <w:p w14:paraId="5D5F3A32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80" w:type="dxa"/>
          </w:tcPr>
          <w:p w14:paraId="5D5F3A33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6115" w:type="dxa"/>
          </w:tcPr>
          <w:p w14:paraId="5D5F3A34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E components</w:t>
            </w:r>
          </w:p>
        </w:tc>
      </w:tr>
      <w:tr w:rsidR="003B77CD" w14:paraId="5D5F3A39" w14:textId="77777777">
        <w:tc>
          <w:tcPr>
            <w:tcW w:w="1255" w:type="dxa"/>
          </w:tcPr>
          <w:p w14:paraId="5D5F3A36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80" w:type="dxa"/>
          </w:tcPr>
          <w:p w14:paraId="5D5F3A37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won et al.</w:t>
            </w:r>
          </w:p>
        </w:tc>
        <w:tc>
          <w:tcPr>
            <w:tcW w:w="6115" w:type="dxa"/>
          </w:tcPr>
          <w:p w14:paraId="5D5F3A38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site of all‐cause death, nonfatal MI, and nonfatal ischemic stroke</w:t>
            </w:r>
          </w:p>
        </w:tc>
      </w:tr>
      <w:tr w:rsidR="003B77CD" w14:paraId="5D5F3A3D" w14:textId="77777777">
        <w:tc>
          <w:tcPr>
            <w:tcW w:w="1255" w:type="dxa"/>
          </w:tcPr>
          <w:p w14:paraId="5D5F3A3A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80" w:type="dxa"/>
          </w:tcPr>
          <w:p w14:paraId="5D5F3A3B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olisso et al.</w:t>
            </w:r>
          </w:p>
        </w:tc>
        <w:tc>
          <w:tcPr>
            <w:tcW w:w="6115" w:type="dxa"/>
          </w:tcPr>
          <w:p w14:paraId="5D5F3A3C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eath, recurrent AMI, and hospitalization for HF</w:t>
            </w:r>
          </w:p>
        </w:tc>
      </w:tr>
      <w:tr w:rsidR="003B77CD" w14:paraId="5D5F3A41" w14:textId="77777777">
        <w:tc>
          <w:tcPr>
            <w:tcW w:w="1255" w:type="dxa"/>
          </w:tcPr>
          <w:p w14:paraId="5D5F3A3E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80" w:type="dxa"/>
          </w:tcPr>
          <w:p w14:paraId="5D5F3A3F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u et al.</w:t>
            </w:r>
          </w:p>
        </w:tc>
        <w:tc>
          <w:tcPr>
            <w:tcW w:w="6115" w:type="dxa"/>
          </w:tcPr>
          <w:p w14:paraId="5D5F3A40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-cause mortality, non-fatal MI (NFMI), revascularization, cerebrovascular accident, and rehospitalization</w:t>
            </w:r>
          </w:p>
        </w:tc>
      </w:tr>
      <w:tr w:rsidR="003B77CD" w14:paraId="5D5F3A45" w14:textId="77777777">
        <w:tc>
          <w:tcPr>
            <w:tcW w:w="1255" w:type="dxa"/>
          </w:tcPr>
          <w:p w14:paraId="5D5F3A42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980" w:type="dxa"/>
          </w:tcPr>
          <w:p w14:paraId="5D5F3A43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 et al.</w:t>
            </w:r>
          </w:p>
        </w:tc>
        <w:tc>
          <w:tcPr>
            <w:tcW w:w="6115" w:type="dxa"/>
          </w:tcPr>
          <w:p w14:paraId="5D5F3A44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ocardial infarction, is-chemic stroke, and death from cardiovascular causes</w:t>
            </w:r>
          </w:p>
        </w:tc>
      </w:tr>
      <w:tr w:rsidR="003B77CD" w14:paraId="5D5F3A49" w14:textId="77777777">
        <w:tc>
          <w:tcPr>
            <w:tcW w:w="1255" w:type="dxa"/>
          </w:tcPr>
          <w:p w14:paraId="5D5F3A46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980" w:type="dxa"/>
          </w:tcPr>
          <w:p w14:paraId="5D5F3A47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 et al.</w:t>
            </w:r>
          </w:p>
        </w:tc>
        <w:tc>
          <w:tcPr>
            <w:tcW w:w="6115" w:type="dxa"/>
          </w:tcPr>
          <w:p w14:paraId="5D5F3A48" w14:textId="77777777" w:rsidR="003B77CD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 revascularization, MI, stroke, HF, all-cause death and end stage renal disease</w:t>
            </w:r>
          </w:p>
        </w:tc>
      </w:tr>
    </w:tbl>
    <w:p w14:paraId="5D5F3A4A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4B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4C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4D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4E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4F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0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1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2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3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4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5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6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7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8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9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A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B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C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D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5E" w14:textId="77777777" w:rsidR="003B77C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gure S1: Risk of bias summary for included observational studies</w:t>
      </w:r>
    </w:p>
    <w:p w14:paraId="5D5F3A5F" w14:textId="77777777" w:rsidR="003B77C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D5F3A61" wp14:editId="5D5F3A62">
            <wp:extent cx="5943600" cy="505650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6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C90EF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161410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EA1D6F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6D1FC3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97FDCF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6AE27D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3CB567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9BEFE8" w14:textId="77777777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711BAD" w14:textId="506CDD79" w:rsidR="004A3594" w:rsidRDefault="004A35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3AA8F6" w14:textId="77777777" w:rsidR="00486936" w:rsidRDefault="004869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21865E" w14:textId="1EC50252" w:rsidR="00486936" w:rsidRDefault="008204DD">
      <w:pPr>
        <w:rPr>
          <w:rFonts w:ascii="Times New Roman" w:eastAsia="Times New Roman" w:hAnsi="Times New Roman" w:cs="Times New Roman"/>
          <w:sz w:val="24"/>
          <w:szCs w:val="24"/>
        </w:rPr>
      </w:pPr>
      <w:r w:rsidRPr="008204DD"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 wp14:anchorId="06F6BE50" wp14:editId="25A63A21">
            <wp:extent cx="5943600" cy="1256030"/>
            <wp:effectExtent l="0" t="0" r="0" b="1270"/>
            <wp:docPr id="1152774452" name="Picture 1" descr="A graph of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774452" name="Picture 1" descr="A graph of numbers and a number of objec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BED8" w14:textId="22351FFF" w:rsidR="008204DD" w:rsidRDefault="008204DD" w:rsidP="008204D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5808DD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Sensitivity analysis for </w:t>
      </w:r>
      <w:r w:rsidR="00D84407">
        <w:rPr>
          <w:rFonts w:ascii="Times New Roman" w:eastAsia="Times New Roman" w:hAnsi="Times New Roman" w:cs="Times New Roman"/>
          <w:sz w:val="24"/>
          <w:szCs w:val="24"/>
        </w:rPr>
        <w:t>hospitalization due to heart fail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com</w:t>
      </w:r>
      <w:r w:rsidR="009A3AD3">
        <w:rPr>
          <w:rFonts w:ascii="Times New Roman" w:eastAsia="Times New Roman" w:hAnsi="Times New Roman" w:cs="Times New Roman"/>
          <w:sz w:val="24"/>
          <w:szCs w:val="24"/>
        </w:rPr>
        <w:t>e</w:t>
      </w:r>
    </w:p>
    <w:p w14:paraId="3482CA70" w14:textId="77777777" w:rsidR="009A3AD3" w:rsidRDefault="009A3AD3" w:rsidP="008204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AD2FCA" w14:textId="65E19C79" w:rsidR="009A3AD3" w:rsidRDefault="00720901" w:rsidP="008204DD">
      <w:pPr>
        <w:rPr>
          <w:rFonts w:ascii="Times New Roman" w:eastAsia="Times New Roman" w:hAnsi="Times New Roman" w:cs="Times New Roman"/>
          <w:sz w:val="24"/>
          <w:szCs w:val="24"/>
        </w:rPr>
      </w:pPr>
      <w:r w:rsidRPr="00720901"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 wp14:anchorId="1B3CC518" wp14:editId="7C9366AB">
            <wp:extent cx="5943600" cy="1483995"/>
            <wp:effectExtent l="0" t="0" r="0" b="1905"/>
            <wp:docPr id="1735474231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74231" name="Picture 1" descr="A table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84DC3" w14:textId="2D82E05C" w:rsidR="00720901" w:rsidRDefault="00720901" w:rsidP="007209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2B31C3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Sensitivity analysis for </w:t>
      </w:r>
      <w:r w:rsidR="008668C5">
        <w:rPr>
          <w:rFonts w:ascii="Times New Roman" w:eastAsia="Times New Roman" w:hAnsi="Times New Roman" w:cs="Times New Roman"/>
          <w:sz w:val="24"/>
          <w:szCs w:val="24"/>
        </w:rPr>
        <w:t>revasculari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come</w:t>
      </w:r>
    </w:p>
    <w:p w14:paraId="542764F2" w14:textId="15684755" w:rsidR="008668C5" w:rsidRDefault="003E2F72" w:rsidP="00720901">
      <w:pPr>
        <w:rPr>
          <w:rFonts w:ascii="Times New Roman" w:eastAsia="Times New Roman" w:hAnsi="Times New Roman" w:cs="Times New Roman"/>
          <w:sz w:val="24"/>
          <w:szCs w:val="24"/>
        </w:rPr>
      </w:pPr>
      <w:r w:rsidRPr="003E2F72"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 wp14:anchorId="5C854A44" wp14:editId="7BB68D8B">
            <wp:extent cx="5943600" cy="1483995"/>
            <wp:effectExtent l="0" t="0" r="0" b="1905"/>
            <wp:docPr id="1505806612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806612" name="Picture 1" descr="A table with numbers and symbo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3D8A4" w14:textId="462D71A3" w:rsidR="003E2F72" w:rsidRDefault="003E2F72" w:rsidP="007209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2B31C3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F76AB">
        <w:rPr>
          <w:rFonts w:ascii="Times New Roman" w:eastAsia="Times New Roman" w:hAnsi="Times New Roman" w:cs="Times New Roman"/>
          <w:sz w:val="24"/>
          <w:szCs w:val="24"/>
        </w:rPr>
        <w:t xml:space="preserve">Sensitivity analysis for </w:t>
      </w:r>
      <w:r w:rsidR="00E3116D">
        <w:rPr>
          <w:rFonts w:ascii="Times New Roman" w:eastAsia="Times New Roman" w:hAnsi="Times New Roman" w:cs="Times New Roman"/>
          <w:sz w:val="24"/>
          <w:szCs w:val="24"/>
        </w:rPr>
        <w:t xml:space="preserve">acute kidney injury outcome </w:t>
      </w:r>
    </w:p>
    <w:p w14:paraId="50B045DE" w14:textId="77777777" w:rsidR="00E3116D" w:rsidRDefault="00E3116D" w:rsidP="007209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92CCD1" w14:textId="77777777" w:rsidR="00720901" w:rsidRDefault="00720901" w:rsidP="008204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A30214" w14:textId="77777777" w:rsidR="00720901" w:rsidRDefault="00720901" w:rsidP="008204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37F56B" w14:textId="77777777" w:rsidR="008204DD" w:rsidRDefault="008204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F3A60" w14:textId="77777777" w:rsidR="003B77CD" w:rsidRDefault="003B77C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B77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7CD"/>
    <w:rsid w:val="000F4155"/>
    <w:rsid w:val="002B31C3"/>
    <w:rsid w:val="003B77CD"/>
    <w:rsid w:val="003E2F72"/>
    <w:rsid w:val="00486936"/>
    <w:rsid w:val="004A3594"/>
    <w:rsid w:val="005808DD"/>
    <w:rsid w:val="00720901"/>
    <w:rsid w:val="008204DD"/>
    <w:rsid w:val="008668C5"/>
    <w:rsid w:val="008764C6"/>
    <w:rsid w:val="008F76AB"/>
    <w:rsid w:val="009A3AD3"/>
    <w:rsid w:val="00D84407"/>
    <w:rsid w:val="00E3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F39DE"/>
  <w15:docId w15:val="{A88A857D-DA87-42F9-B62A-5E26903C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0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72</Words>
  <Characters>2889</Characters>
  <Application>Microsoft Office Word</Application>
  <DocSecurity>0</DocSecurity>
  <Lines>192</Lines>
  <Paragraphs>59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zaifa Ansari</cp:lastModifiedBy>
  <cp:revision>14</cp:revision>
  <dcterms:created xsi:type="dcterms:W3CDTF">2024-12-02T13:55:00Z</dcterms:created>
  <dcterms:modified xsi:type="dcterms:W3CDTF">2024-12-02T14:14:00Z</dcterms:modified>
</cp:coreProperties>
</file>